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F5C77" w14:textId="77777777" w:rsidR="001211D2" w:rsidRDefault="001211D2" w:rsidP="00753877">
      <w:pPr>
        <w:rPr>
          <w:rFonts w:ascii="Arial" w:eastAsia="Arial" w:hAnsi="Arial" w:cs="Arial"/>
          <w:b/>
        </w:rPr>
      </w:pPr>
    </w:p>
    <w:p w14:paraId="395306B6" w14:textId="47967B92" w:rsidR="00E63BF9" w:rsidRPr="00631D78" w:rsidRDefault="00664F15" w:rsidP="00753877">
      <w:pPr>
        <w:rPr>
          <w:rFonts w:ascii="Arial" w:eastAsia="Arial" w:hAnsi="Arial" w:cs="Arial"/>
          <w:b/>
        </w:rPr>
      </w:pPr>
      <w:r w:rsidRPr="00631D78">
        <w:rPr>
          <w:rFonts w:ascii="Arial" w:eastAsia="Arial" w:hAnsi="Arial" w:cs="Arial"/>
          <w:b/>
        </w:rPr>
        <w:t>Supplementa</w:t>
      </w:r>
      <w:r w:rsidR="00753877">
        <w:rPr>
          <w:rFonts w:ascii="Arial" w:eastAsia="Arial" w:hAnsi="Arial" w:cs="Arial"/>
          <w:b/>
        </w:rPr>
        <w:t>l</w:t>
      </w:r>
      <w:r w:rsidR="00E63BF9" w:rsidRPr="00631D78">
        <w:rPr>
          <w:rFonts w:ascii="Arial" w:eastAsia="Arial" w:hAnsi="Arial" w:cs="Arial"/>
          <w:b/>
        </w:rPr>
        <w:t xml:space="preserve"> </w:t>
      </w:r>
      <w:r w:rsidR="001211D2">
        <w:rPr>
          <w:rFonts w:ascii="Arial" w:eastAsia="Arial" w:hAnsi="Arial" w:cs="Arial"/>
          <w:b/>
        </w:rPr>
        <w:t>File</w:t>
      </w:r>
      <w:r w:rsidR="00E63BF9" w:rsidRPr="00631D78">
        <w:rPr>
          <w:rFonts w:ascii="Arial" w:eastAsia="Arial" w:hAnsi="Arial" w:cs="Arial"/>
          <w:b/>
        </w:rPr>
        <w:t xml:space="preserve"> </w:t>
      </w:r>
      <w:r w:rsidR="00753877">
        <w:rPr>
          <w:rFonts w:ascii="Arial" w:eastAsia="Arial" w:hAnsi="Arial" w:cs="Arial"/>
          <w:b/>
        </w:rPr>
        <w:t>1</w:t>
      </w:r>
      <w:r w:rsidR="00E63BF9" w:rsidRPr="00631D78">
        <w:rPr>
          <w:rFonts w:ascii="Arial" w:eastAsia="Arial" w:hAnsi="Arial" w:cs="Arial"/>
          <w:b/>
        </w:rPr>
        <w:t>. Primer sequences used</w:t>
      </w:r>
    </w:p>
    <w:p w14:paraId="2D462071" w14:textId="77777777" w:rsidR="00E63BF9" w:rsidRDefault="00E63BF9" w:rsidP="00E63BF9">
      <w:pPr>
        <w:spacing w:before="4" w:line="100" w:lineRule="exact"/>
        <w:rPr>
          <w:sz w:val="10"/>
          <w:szCs w:val="10"/>
        </w:rPr>
      </w:pPr>
    </w:p>
    <w:p w14:paraId="765748BE" w14:textId="77777777" w:rsidR="00E63BF9" w:rsidRDefault="00E63BF9" w:rsidP="00E63BF9">
      <w:pPr>
        <w:spacing w:line="200" w:lineRule="exact"/>
        <w:rPr>
          <w:sz w:val="20"/>
          <w:szCs w:val="20"/>
        </w:rPr>
      </w:pPr>
    </w:p>
    <w:tbl>
      <w:tblPr>
        <w:tblStyle w:val="PlainTable2"/>
        <w:tblW w:w="10350" w:type="dxa"/>
        <w:jc w:val="center"/>
        <w:tblLayout w:type="fixed"/>
        <w:tblLook w:val="01E0" w:firstRow="1" w:lastRow="1" w:firstColumn="1" w:lastColumn="1" w:noHBand="0" w:noVBand="0"/>
      </w:tblPr>
      <w:tblGrid>
        <w:gridCol w:w="1620"/>
        <w:gridCol w:w="4230"/>
        <w:gridCol w:w="4500"/>
      </w:tblGrid>
      <w:tr w:rsidR="00A60810" w:rsidRPr="00D608BA" w14:paraId="36446BDA" w14:textId="77777777" w:rsidTr="00631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C845F8E" w14:textId="77777777" w:rsidR="00A60810" w:rsidRPr="00631D78" w:rsidRDefault="00A60810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631D78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</w:t>
            </w:r>
            <w:r w:rsidRPr="00631D78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e</w:t>
            </w:r>
            <w:r w:rsidRPr="00631D78">
              <w:rPr>
                <w:rFonts w:ascii="Arial" w:eastAsia="Arial" w:hAnsi="Arial" w:cs="Arial"/>
                <w:spacing w:val="2"/>
                <w:w w:val="113"/>
                <w:sz w:val="22"/>
                <w:szCs w:val="22"/>
              </w:rPr>
              <w:t>n</w:t>
            </w:r>
            <w:r w:rsidRPr="00631D78">
              <w:rPr>
                <w:rFonts w:ascii="Arial" w:eastAsia="Arial" w:hAnsi="Arial" w:cs="Arial"/>
                <w:w w:val="102"/>
                <w:sz w:val="22"/>
                <w:szCs w:val="22"/>
              </w:rPr>
              <w:t>e</w:t>
            </w:r>
          </w:p>
          <w:p w14:paraId="6D52A3D3" w14:textId="77777777" w:rsidR="00A60810" w:rsidRPr="00631D78" w:rsidRDefault="00A60810" w:rsidP="00631D78">
            <w:pPr>
              <w:spacing w:before="1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631D78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N</w:t>
            </w:r>
            <w:r w:rsidRPr="00631D78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a</w:t>
            </w:r>
            <w:r w:rsidRPr="00631D78">
              <w:rPr>
                <w:rFonts w:ascii="Arial" w:eastAsia="Arial" w:hAnsi="Arial" w:cs="Arial"/>
                <w:spacing w:val="4"/>
                <w:w w:val="109"/>
                <w:sz w:val="22"/>
                <w:szCs w:val="22"/>
              </w:rPr>
              <w:t>m</w:t>
            </w:r>
            <w:r w:rsidRPr="00631D78">
              <w:rPr>
                <w:rFonts w:ascii="Arial" w:eastAsia="Arial" w:hAnsi="Arial" w:cs="Arial"/>
                <w:w w:val="102"/>
                <w:sz w:val="22"/>
                <w:szCs w:val="22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1663BC4F" w14:textId="77777777" w:rsidR="00A60810" w:rsidRPr="00631D78" w:rsidRDefault="00A60810" w:rsidP="00D608BA">
            <w:pPr>
              <w:spacing w:before="3"/>
              <w:ind w:right="-20"/>
              <w:jc w:val="center"/>
              <w:rPr>
                <w:rFonts w:ascii="Arial" w:eastAsia="Arial" w:hAnsi="Arial" w:cs="Arial"/>
                <w:w w:val="120"/>
                <w:sz w:val="22"/>
                <w:szCs w:val="22"/>
              </w:rPr>
            </w:pPr>
            <w:r w:rsidRPr="00631D78">
              <w:rPr>
                <w:rFonts w:ascii="Arial" w:eastAsia="Arial" w:hAnsi="Arial" w:cs="Arial"/>
                <w:spacing w:val="2"/>
                <w:w w:val="109"/>
                <w:sz w:val="22"/>
                <w:szCs w:val="22"/>
              </w:rPr>
              <w:t>For</w:t>
            </w:r>
            <w:r w:rsidRPr="00631D78">
              <w:rPr>
                <w:rFonts w:ascii="Arial" w:eastAsia="Arial" w:hAnsi="Arial" w:cs="Arial"/>
                <w:spacing w:val="3"/>
                <w:w w:val="109"/>
                <w:sz w:val="22"/>
                <w:szCs w:val="22"/>
              </w:rPr>
              <w:t>w</w:t>
            </w:r>
            <w:r w:rsidRPr="00631D78">
              <w:rPr>
                <w:rFonts w:ascii="Arial" w:eastAsia="Arial" w:hAnsi="Arial" w:cs="Arial"/>
                <w:spacing w:val="2"/>
                <w:w w:val="109"/>
                <w:sz w:val="22"/>
                <w:szCs w:val="22"/>
              </w:rPr>
              <w:t>ar</w:t>
            </w:r>
            <w:r w:rsidRPr="00631D78">
              <w:rPr>
                <w:rFonts w:ascii="Arial" w:eastAsia="Arial" w:hAnsi="Arial" w:cs="Arial"/>
                <w:w w:val="109"/>
                <w:sz w:val="22"/>
                <w:szCs w:val="22"/>
              </w:rPr>
              <w:t>d</w:t>
            </w:r>
            <w:r w:rsidRPr="00631D78">
              <w:rPr>
                <w:rFonts w:ascii="Arial" w:eastAsia="Arial" w:hAnsi="Arial" w:cs="Arial"/>
                <w:spacing w:val="7"/>
                <w:w w:val="109"/>
                <w:sz w:val="22"/>
                <w:szCs w:val="22"/>
              </w:rPr>
              <w:t xml:space="preserve"> </w:t>
            </w:r>
            <w:r w:rsidRPr="00631D78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P</w:t>
            </w:r>
            <w:r w:rsidRPr="00631D78">
              <w:rPr>
                <w:rFonts w:ascii="Arial" w:eastAsia="Arial" w:hAnsi="Arial" w:cs="Arial"/>
                <w:spacing w:val="2"/>
                <w:w w:val="120"/>
                <w:sz w:val="22"/>
                <w:szCs w:val="22"/>
              </w:rPr>
              <w:t>r</w:t>
            </w:r>
            <w:r w:rsidRPr="00631D78">
              <w:rPr>
                <w:rFonts w:ascii="Arial" w:eastAsia="Arial" w:hAnsi="Arial" w:cs="Arial"/>
                <w:spacing w:val="1"/>
                <w:w w:val="128"/>
                <w:sz w:val="22"/>
                <w:szCs w:val="22"/>
              </w:rPr>
              <w:t>i</w:t>
            </w:r>
            <w:r w:rsidRPr="00631D78">
              <w:rPr>
                <w:rFonts w:ascii="Arial" w:eastAsia="Arial" w:hAnsi="Arial" w:cs="Arial"/>
                <w:spacing w:val="3"/>
                <w:w w:val="109"/>
                <w:sz w:val="22"/>
                <w:szCs w:val="22"/>
              </w:rPr>
              <w:t>m</w:t>
            </w:r>
            <w:r w:rsidRPr="00631D78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e</w:t>
            </w:r>
            <w:r w:rsidRPr="00631D78">
              <w:rPr>
                <w:rFonts w:ascii="Arial" w:eastAsia="Arial" w:hAnsi="Arial" w:cs="Arial"/>
                <w:w w:val="120"/>
                <w:sz w:val="22"/>
                <w:szCs w:val="22"/>
              </w:rPr>
              <w:t>r</w:t>
            </w:r>
          </w:p>
          <w:p w14:paraId="0B3BD07C" w14:textId="77777777" w:rsidR="00A60810" w:rsidRPr="00631D78" w:rsidRDefault="00A60810" w:rsidP="00D608BA">
            <w:pPr>
              <w:spacing w:before="9" w:line="271" w:lineRule="exact"/>
              <w:ind w:left="220" w:right="-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31D78">
              <w:rPr>
                <w:rFonts w:ascii="Arial" w:eastAsia="Arial" w:hAnsi="Arial" w:cs="Arial"/>
                <w:position w:val="-1"/>
                <w:sz w:val="22"/>
                <w:szCs w:val="22"/>
              </w:rPr>
              <w:t>5’</w:t>
            </w:r>
            <w:r w:rsidRPr="00631D78">
              <w:rPr>
                <w:rFonts w:ascii="Arial" w:eastAsia="Arial" w:hAnsi="Arial" w:cs="Arial"/>
                <w:spacing w:val="13"/>
                <w:position w:val="-1"/>
                <w:sz w:val="22"/>
                <w:szCs w:val="22"/>
              </w:rPr>
              <w:t xml:space="preserve"> </w:t>
            </w:r>
            <w:r w:rsidRPr="00631D78">
              <w:rPr>
                <w:rFonts w:ascii="Arial" w:eastAsia="Arial" w:hAnsi="Arial" w:cs="Arial"/>
                <w:position w:val="-1"/>
                <w:sz w:val="22"/>
                <w:szCs w:val="22"/>
              </w:rPr>
              <w:t>to</w:t>
            </w:r>
            <w:r w:rsidRPr="00631D78">
              <w:rPr>
                <w:rFonts w:ascii="Arial" w:eastAsia="Arial" w:hAnsi="Arial" w:cs="Arial"/>
                <w:spacing w:val="26"/>
                <w:position w:val="-1"/>
                <w:sz w:val="22"/>
                <w:szCs w:val="22"/>
              </w:rPr>
              <w:t xml:space="preserve"> </w:t>
            </w:r>
            <w:r w:rsidRPr="00631D78">
              <w:rPr>
                <w:rFonts w:ascii="Arial" w:eastAsia="Arial" w:hAnsi="Arial" w:cs="Arial"/>
                <w:position w:val="-1"/>
                <w:sz w:val="22"/>
                <w:szCs w:val="22"/>
              </w:rPr>
              <w:t>3</w:t>
            </w:r>
            <w:r w:rsidRPr="00631D78">
              <w:rPr>
                <w:rFonts w:ascii="Arial" w:eastAsia="Arial" w:hAnsi="Arial" w:cs="Arial"/>
                <w:w w:val="125"/>
                <w:position w:val="-1"/>
                <w:sz w:val="22"/>
                <w:szCs w:val="22"/>
              </w:rPr>
              <w:t>’</w:t>
            </w:r>
          </w:p>
          <w:p w14:paraId="10B9D7DA" w14:textId="77777777" w:rsidR="00A60810" w:rsidRPr="00631D78" w:rsidRDefault="00A60810" w:rsidP="00D608BA">
            <w:pPr>
              <w:spacing w:before="3"/>
              <w:ind w:left="1209" w:right="-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449A7F84" w14:textId="13B1C88B" w:rsidR="00A60810" w:rsidRPr="00631D78" w:rsidRDefault="00631D78" w:rsidP="00D608BA">
            <w:pPr>
              <w:spacing w:before="3"/>
              <w:ind w:right="-20"/>
              <w:jc w:val="center"/>
              <w:rPr>
                <w:rFonts w:ascii="Arial" w:eastAsia="Arial" w:hAnsi="Arial" w:cs="Arial"/>
                <w:w w:val="120"/>
                <w:sz w:val="22"/>
                <w:szCs w:val="22"/>
              </w:rPr>
            </w:pPr>
            <w:r w:rsidRPr="00631D78">
              <w:rPr>
                <w:rFonts w:ascii="Arial" w:eastAsia="Arial" w:hAnsi="Arial" w:cs="Arial"/>
                <w:spacing w:val="3"/>
                <w:sz w:val="22"/>
                <w:szCs w:val="22"/>
              </w:rPr>
              <w:t>R</w:t>
            </w:r>
            <w:r w:rsidRPr="00631D78">
              <w:rPr>
                <w:rFonts w:ascii="Arial" w:eastAsia="Arial" w:hAnsi="Arial" w:cs="Arial"/>
                <w:spacing w:val="2"/>
                <w:sz w:val="22"/>
                <w:szCs w:val="22"/>
              </w:rPr>
              <w:t>evers</w:t>
            </w:r>
            <w:r w:rsidRPr="00631D78">
              <w:rPr>
                <w:rFonts w:ascii="Arial" w:eastAsia="Arial" w:hAnsi="Arial" w:cs="Arial"/>
                <w:sz w:val="22"/>
                <w:szCs w:val="22"/>
              </w:rPr>
              <w:t>e Primer</w:t>
            </w:r>
          </w:p>
          <w:p w14:paraId="761AC311" w14:textId="77777777" w:rsidR="00A60810" w:rsidRPr="00631D78" w:rsidRDefault="00A60810" w:rsidP="00D608BA">
            <w:pPr>
              <w:spacing w:before="9" w:line="271" w:lineRule="exact"/>
              <w:ind w:left="220" w:right="-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31D78">
              <w:rPr>
                <w:rFonts w:ascii="Arial" w:eastAsia="Arial" w:hAnsi="Arial" w:cs="Arial"/>
                <w:position w:val="-1"/>
                <w:sz w:val="22"/>
                <w:szCs w:val="22"/>
              </w:rPr>
              <w:t>5’</w:t>
            </w:r>
            <w:r w:rsidRPr="00631D78">
              <w:rPr>
                <w:rFonts w:ascii="Arial" w:eastAsia="Arial" w:hAnsi="Arial" w:cs="Arial"/>
                <w:spacing w:val="13"/>
                <w:position w:val="-1"/>
                <w:sz w:val="22"/>
                <w:szCs w:val="22"/>
              </w:rPr>
              <w:t xml:space="preserve"> </w:t>
            </w:r>
            <w:r w:rsidRPr="00631D78">
              <w:rPr>
                <w:rFonts w:ascii="Arial" w:eastAsia="Arial" w:hAnsi="Arial" w:cs="Arial"/>
                <w:position w:val="-1"/>
                <w:sz w:val="22"/>
                <w:szCs w:val="22"/>
              </w:rPr>
              <w:t>to</w:t>
            </w:r>
            <w:r w:rsidRPr="00631D78">
              <w:rPr>
                <w:rFonts w:ascii="Arial" w:eastAsia="Arial" w:hAnsi="Arial" w:cs="Arial"/>
                <w:spacing w:val="26"/>
                <w:position w:val="-1"/>
                <w:sz w:val="22"/>
                <w:szCs w:val="22"/>
              </w:rPr>
              <w:t xml:space="preserve"> </w:t>
            </w:r>
            <w:r w:rsidRPr="00631D78">
              <w:rPr>
                <w:rFonts w:ascii="Arial" w:eastAsia="Arial" w:hAnsi="Arial" w:cs="Arial"/>
                <w:position w:val="-1"/>
                <w:sz w:val="22"/>
                <w:szCs w:val="22"/>
              </w:rPr>
              <w:t>3</w:t>
            </w:r>
            <w:r w:rsidRPr="00631D78">
              <w:rPr>
                <w:rFonts w:ascii="Arial" w:eastAsia="Arial" w:hAnsi="Arial" w:cs="Arial"/>
                <w:w w:val="125"/>
                <w:position w:val="-1"/>
                <w:sz w:val="22"/>
                <w:szCs w:val="22"/>
              </w:rPr>
              <w:t>’</w:t>
            </w:r>
          </w:p>
          <w:p w14:paraId="7BBA5464" w14:textId="77777777" w:rsidR="00A60810" w:rsidRPr="00631D78" w:rsidRDefault="00A60810" w:rsidP="00D608BA">
            <w:pPr>
              <w:spacing w:before="3"/>
              <w:ind w:left="1254" w:right="-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60810" w:rsidRPr="00D608BA" w14:paraId="70E1D3D4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9EA56D8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36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B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2E1295B4" w14:textId="719F34D6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AG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AGCAG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G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1A05F056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C</w:t>
            </w:r>
          </w:p>
        </w:tc>
      </w:tr>
      <w:tr w:rsidR="00A60810" w:rsidRPr="00D608BA" w14:paraId="08D53663" w14:textId="77777777" w:rsidTr="00631D78">
        <w:trPr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2885BE3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cnd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439CE48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T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ACACATTTG</w:t>
            </w:r>
            <w:r w:rsidRPr="00D608BA">
              <w:rPr>
                <w:rFonts w:ascii="Arial" w:eastAsia="Arial" w:hAnsi="Arial" w:cs="Arial"/>
                <w:w w:val="102"/>
                <w:sz w:val="22"/>
                <w:szCs w:val="22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18AB908D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G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G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C</w:t>
            </w:r>
          </w:p>
        </w:tc>
      </w:tr>
      <w:tr w:rsidR="00A60810" w:rsidRPr="00D608BA" w14:paraId="6C44B4C9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6941A2D" w14:textId="3274B181" w:rsidR="00A60810" w:rsidRPr="00D608BA" w:rsidRDefault="00A60810" w:rsidP="00631D78">
            <w:pPr>
              <w:spacing w:before="3"/>
              <w:ind w:right="372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yp7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2ABD229D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AGGG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TG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TGTT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34E5BB06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AG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A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</w:tr>
      <w:tr w:rsidR="00A60810" w:rsidRPr="00D608BA" w14:paraId="6E996615" w14:textId="77777777" w:rsidTr="00631D78">
        <w:trPr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2D87A88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yp8b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5E18274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AAGG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G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AG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w w:val="102"/>
                <w:sz w:val="22"/>
                <w:szCs w:val="22"/>
              </w:rPr>
              <w:t>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17568E2F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AACA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GG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C</w:t>
            </w:r>
          </w:p>
        </w:tc>
      </w:tr>
      <w:tr w:rsidR="00A60810" w:rsidRPr="00D608BA" w14:paraId="3BABED29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DEE18A3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yp27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0233D300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ATCCATTCGG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193259CE" w14:textId="77777777" w:rsidR="00A60810" w:rsidRPr="00D608BA" w:rsidRDefault="00A60810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AGGGC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T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A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C</w:t>
            </w:r>
          </w:p>
        </w:tc>
      </w:tr>
      <w:tr w:rsidR="00597383" w:rsidRPr="00D608BA" w14:paraId="0D43240B" w14:textId="77777777" w:rsidTr="00631D78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DB606A6" w14:textId="02877F47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Cyp7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5B29F674" w14:textId="232A7D6B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GACGATCCTGAAATAGGAGCA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73E0AC69" w14:textId="301A354F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AATGGTGTTTGCTAGAGAGGCC</w:t>
            </w:r>
          </w:p>
        </w:tc>
      </w:tr>
      <w:tr w:rsidR="00597383" w:rsidRPr="00D608BA" w14:paraId="0B3D2170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3CA830D" w14:textId="6E7F67BC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Cyp2c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B126761" w14:textId="28BB8871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GGCTTTCTCAGCAGGAAGA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3C14F664" w14:textId="3D6E1551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AACTGGCTTGGTGTCGATGT</w:t>
            </w:r>
          </w:p>
        </w:tc>
      </w:tr>
      <w:tr w:rsidR="00597383" w:rsidRPr="00D608BA" w14:paraId="1716E08F" w14:textId="77777777" w:rsidTr="00631D78">
        <w:trPr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33887A0" w14:textId="12A3893E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bcb1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AB7D8F8" w14:textId="26D4CBC5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ACACA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C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AG</w:t>
            </w:r>
            <w:r w:rsidRPr="00D608BA">
              <w:rPr>
                <w:rFonts w:ascii="Arial" w:eastAsia="Arial" w:hAnsi="Arial" w:cs="Arial"/>
                <w:w w:val="102"/>
                <w:sz w:val="22"/>
                <w:szCs w:val="22"/>
              </w:rPr>
              <w:t>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2A0B85C0" w14:textId="4C99F98A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GCA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TCAGG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C</w:t>
            </w:r>
          </w:p>
        </w:tc>
      </w:tr>
      <w:tr w:rsidR="00597383" w:rsidRPr="00D608BA" w14:paraId="30C77203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3B17E34" w14:textId="4A070D15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S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1"/>
                <w:w w:val="102"/>
                <w:sz w:val="22"/>
                <w:szCs w:val="22"/>
              </w:rPr>
              <w:t>l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c10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2B4369D5" w14:textId="0B8DB254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GTGC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G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543FDB28" w14:textId="55FEEFDF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A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G</w:t>
            </w:r>
          </w:p>
        </w:tc>
      </w:tr>
      <w:tr w:rsidR="00597383" w:rsidRPr="00D608BA" w14:paraId="5E514299" w14:textId="77777777" w:rsidTr="00631D78">
        <w:trPr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E6DA6D1" w14:textId="3045100F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bcb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7FA595EF" w14:textId="6485E551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A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GGGCGCAGAA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T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0E75F554" w14:textId="7FBB3468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A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A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A</w:t>
            </w:r>
          </w:p>
        </w:tc>
      </w:tr>
      <w:tr w:rsidR="00597383" w:rsidRPr="00D608BA" w14:paraId="1E43609C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E74D26D" w14:textId="4BD66DC5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bcc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12B9A08D" w14:textId="7C3DFF4C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G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GGA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w w:val="102"/>
                <w:sz w:val="22"/>
                <w:szCs w:val="22"/>
              </w:rPr>
              <w:t>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76510BEC" w14:textId="7177F38D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ATTTCCAAGT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GGAGGA</w:t>
            </w:r>
          </w:p>
        </w:tc>
      </w:tr>
      <w:tr w:rsidR="00597383" w:rsidRPr="00D608BA" w14:paraId="4A80F7CA" w14:textId="77777777" w:rsidTr="00631D78">
        <w:trPr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9DE0E86" w14:textId="21C76CA0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bcc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76DFF9F3" w14:textId="7A9EE819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AGA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G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A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0984E63A" w14:textId="3D3B0D34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A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AC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</w:tr>
      <w:tr w:rsidR="00597383" w:rsidRPr="00D608BA" w14:paraId="5CAB8AD3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0AEED7A" w14:textId="1D766320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S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u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1"/>
                <w:w w:val="102"/>
                <w:sz w:val="22"/>
                <w:szCs w:val="22"/>
              </w:rPr>
              <w:t>l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1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2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1D94D24" w14:textId="61C5974B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A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TGTT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TCGG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68714687" w14:textId="7449FBD3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TTCATG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TG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A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T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</w:tr>
      <w:tr w:rsidR="00597383" w:rsidRPr="00D608BA" w14:paraId="05DC4479" w14:textId="77777777" w:rsidTr="00631D78">
        <w:trPr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BF99C11" w14:textId="554EB6DA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E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s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1"/>
                <w:w w:val="102"/>
                <w:sz w:val="22"/>
                <w:szCs w:val="22"/>
              </w:rPr>
              <w:t>r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71E502BA" w14:textId="47C9A3EF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A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GGCG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AA</w:t>
            </w:r>
            <w:r w:rsidRPr="00D608BA">
              <w:rPr>
                <w:rFonts w:ascii="Arial" w:eastAsia="Arial" w:hAnsi="Arial" w:cs="Arial"/>
                <w:w w:val="102"/>
                <w:sz w:val="22"/>
                <w:szCs w:val="22"/>
              </w:rPr>
              <w:t>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79A68F81" w14:textId="1DA2E064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AT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TGGGGT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GT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G</w:t>
            </w:r>
          </w:p>
        </w:tc>
      </w:tr>
      <w:tr w:rsidR="00597383" w:rsidRPr="00D608BA" w14:paraId="71F3A9E2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E3B8C21" w14:textId="0C872AA2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ps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7D7BB456" w14:textId="387B3536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AGGCACCAC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A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A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0DC24C3E" w14:textId="69B52079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GGGTTCATCAG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T</w:t>
            </w:r>
          </w:p>
        </w:tc>
      </w:tr>
      <w:tr w:rsidR="00597383" w:rsidRPr="00D608BA" w14:paraId="44EA36B5" w14:textId="77777777" w:rsidTr="00631D78">
        <w:trPr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BC92842" w14:textId="64ABA336" w:rsidR="00597383" w:rsidRPr="00D608BA" w:rsidRDefault="00597383" w:rsidP="00631D78">
            <w:pPr>
              <w:spacing w:before="3"/>
              <w:ind w:right="334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ss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5F1A27D8" w14:textId="27A145FB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ACA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G</w:t>
            </w:r>
            <w:r w:rsidRPr="00D608BA">
              <w:rPr>
                <w:rFonts w:ascii="Arial" w:eastAsia="Arial" w:hAnsi="Arial" w:cs="Arial"/>
                <w:w w:val="102"/>
                <w:sz w:val="22"/>
                <w:szCs w:val="22"/>
              </w:rPr>
              <w:t>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09776855" w14:textId="71066F38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T</w:t>
            </w:r>
          </w:p>
        </w:tc>
      </w:tr>
      <w:tr w:rsidR="00597383" w:rsidRPr="00D608BA" w14:paraId="4F466BDF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418F93" w14:textId="1EE5AAA9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s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362DE1BB" w14:textId="6BD0DDD9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GGT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CAG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GCG</w:t>
            </w:r>
            <w:r w:rsidRPr="00D608BA">
              <w:rPr>
                <w:rFonts w:ascii="Arial" w:eastAsia="Arial" w:hAnsi="Arial" w:cs="Arial"/>
                <w:color w:val="333333"/>
                <w:w w:val="102"/>
                <w:sz w:val="22"/>
                <w:szCs w:val="22"/>
              </w:rPr>
              <w:t>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193988EB" w14:textId="46DBC079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w w:val="102"/>
                <w:sz w:val="22"/>
                <w:szCs w:val="22"/>
              </w:rPr>
              <w:t>G</w:t>
            </w:r>
          </w:p>
        </w:tc>
      </w:tr>
      <w:tr w:rsidR="00597383" w:rsidRPr="00D608BA" w14:paraId="698C3E40" w14:textId="77777777" w:rsidTr="00631D78">
        <w:trPr>
          <w:trHeight w:hRule="exact"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BA5354F" w14:textId="7773B87F" w:rsidR="00597383" w:rsidRPr="00D608BA" w:rsidRDefault="00597383" w:rsidP="00631D78">
            <w:pPr>
              <w:spacing w:before="3"/>
              <w:ind w:right="317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1"/>
                <w:w w:val="102"/>
                <w:sz w:val="22"/>
                <w:szCs w:val="22"/>
              </w:rPr>
              <w:t>r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BFAF5BB" w14:textId="2D79D879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A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CA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T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w w:val="102"/>
                <w:sz w:val="22"/>
                <w:szCs w:val="22"/>
              </w:rPr>
              <w:t>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15B20591" w14:textId="36726902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AGGAG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AGGGA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C</w:t>
            </w:r>
          </w:p>
        </w:tc>
      </w:tr>
      <w:tr w:rsidR="00597383" w:rsidRPr="00D608BA" w14:paraId="0A12761D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43D0E64" w14:textId="5E333D67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z w:val="22"/>
                <w:szCs w:val="22"/>
              </w:rPr>
            </w:pPr>
            <w:proofErr w:type="spellStart"/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1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755DF6CE" w14:textId="6EC783CA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color w:val="333333"/>
                <w:spacing w:val="2"/>
                <w:w w:val="102"/>
                <w:sz w:val="22"/>
                <w:szCs w:val="22"/>
              </w:rPr>
              <w:t>TTT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GGG</w:t>
            </w:r>
            <w:r w:rsidRPr="00D608BA">
              <w:rPr>
                <w:rFonts w:ascii="Arial" w:eastAsia="Arial" w:hAnsi="Arial" w:cs="Arial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3"/>
                <w:sz w:val="22"/>
                <w:szCs w:val="22"/>
              </w:rPr>
              <w:t>AAA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color w:val="333333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color w:val="333333"/>
                <w:spacing w:val="2"/>
                <w:w w:val="102"/>
                <w:sz w:val="22"/>
                <w:szCs w:val="22"/>
              </w:rPr>
              <w:t>T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30D22CEE" w14:textId="7717C162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G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G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color w:val="333333"/>
                <w:w w:val="102"/>
                <w:sz w:val="22"/>
                <w:szCs w:val="22"/>
              </w:rPr>
              <w:t>T</w:t>
            </w:r>
          </w:p>
        </w:tc>
      </w:tr>
      <w:tr w:rsidR="00597383" w:rsidRPr="00D608BA" w14:paraId="7608A43F" w14:textId="77777777" w:rsidTr="00631D78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796D515" w14:textId="6562C71B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1"/>
                <w:w w:val="102"/>
                <w:sz w:val="22"/>
                <w:szCs w:val="22"/>
              </w:rPr>
              <w:t>l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s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2079626B" w14:textId="197D566A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GTGGTG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w w:val="102"/>
                <w:sz w:val="22"/>
                <w:szCs w:val="22"/>
              </w:rPr>
              <w:t>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6BC169E7" w14:textId="7868E0CB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GG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3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TC</w:t>
            </w:r>
          </w:p>
        </w:tc>
      </w:tr>
      <w:tr w:rsidR="00597383" w:rsidRPr="00D608BA" w14:paraId="6CA913E2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E3ABD5F" w14:textId="6A84C61A" w:rsidR="00597383" w:rsidRPr="00D608BA" w:rsidRDefault="00597383" w:rsidP="00D608BA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d</w:t>
            </w:r>
            <w:r w:rsidRPr="00D608BA">
              <w:rPr>
                <w:rFonts w:ascii="Arial" w:eastAsia="Arial" w:hAnsi="Arial" w:cs="Arial"/>
                <w:b w:val="0"/>
                <w:bCs w:val="0"/>
                <w:i/>
                <w:w w:val="102"/>
                <w:sz w:val="22"/>
                <w:szCs w:val="22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4E7FA87F" w14:textId="02B0C51E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GCCGA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ACC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T</w:t>
            </w: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spacing w:val="3"/>
                <w:w w:val="103"/>
                <w:sz w:val="22"/>
                <w:szCs w:val="22"/>
              </w:rPr>
              <w:t>AAA</w:t>
            </w:r>
            <w:r w:rsidRPr="00D608BA">
              <w:rPr>
                <w:rFonts w:ascii="Arial" w:eastAsia="Arial" w:hAnsi="Arial" w:cs="Arial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5286B211" w14:textId="77777777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G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3"/>
                <w:sz w:val="22"/>
                <w:szCs w:val="22"/>
              </w:rPr>
              <w:t>AA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GC</w:t>
            </w:r>
            <w:r w:rsidRPr="00D608BA">
              <w:rPr>
                <w:rFonts w:ascii="Arial" w:eastAsia="Arial" w:hAnsi="Arial" w:cs="Arial"/>
                <w:b w:val="0"/>
                <w:bCs w:val="0"/>
                <w:w w:val="102"/>
                <w:sz w:val="22"/>
                <w:szCs w:val="22"/>
              </w:rPr>
              <w:t>T</w:t>
            </w:r>
          </w:p>
          <w:tbl>
            <w:tblPr>
              <w:tblW w:w="12269" w:type="dxa"/>
              <w:tblLayout w:type="fixed"/>
              <w:tblLook w:val="04A0" w:firstRow="1" w:lastRow="0" w:firstColumn="1" w:lastColumn="0" w:noHBand="0" w:noVBand="1"/>
            </w:tblPr>
            <w:tblGrid>
              <w:gridCol w:w="1800"/>
              <w:gridCol w:w="1350"/>
              <w:gridCol w:w="4403"/>
              <w:gridCol w:w="4716"/>
            </w:tblGrid>
            <w:tr w:rsidR="00597383" w:rsidRPr="00D608BA" w14:paraId="071723BF" w14:textId="77777777" w:rsidTr="00942868">
              <w:trPr>
                <w:trHeight w:val="288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6A096D" w14:textId="77777777" w:rsidR="00597383" w:rsidRPr="00D608BA" w:rsidRDefault="00597383" w:rsidP="00D608BA">
                  <w:pPr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D608BA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Cyp7b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F85D82" w14:textId="77777777" w:rsidR="00597383" w:rsidRPr="00D608BA" w:rsidRDefault="00597383" w:rsidP="00D608BA">
                  <w:pPr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D608BA">
                    <w:rPr>
                      <w:rFonts w:ascii="Arial" w:eastAsia="Times New Roman" w:hAnsi="Arial" w:cs="Arial"/>
                      <w:sz w:val="22"/>
                      <w:szCs w:val="22"/>
                    </w:rPr>
                    <w:t>Mouse</w:t>
                  </w:r>
                </w:p>
              </w:tc>
              <w:tc>
                <w:tcPr>
                  <w:tcW w:w="44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2825EF" w14:textId="77777777" w:rsidR="00597383" w:rsidRPr="00D608BA" w:rsidRDefault="00597383" w:rsidP="00D608BA">
                  <w:pPr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D608BA">
                    <w:rPr>
                      <w:rFonts w:ascii="Arial" w:eastAsia="Times New Roman" w:hAnsi="Arial" w:cs="Arial"/>
                      <w:sz w:val="22"/>
                      <w:szCs w:val="22"/>
                    </w:rPr>
                    <w:t>GACGATCCTGAAATAGGAGCACA</w:t>
                  </w:r>
                </w:p>
              </w:tc>
              <w:tc>
                <w:tcPr>
                  <w:tcW w:w="47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441645" w14:textId="77777777" w:rsidR="00597383" w:rsidRPr="00D608BA" w:rsidRDefault="00597383" w:rsidP="00D608BA">
                  <w:pPr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D608BA">
                    <w:rPr>
                      <w:rFonts w:ascii="Arial" w:eastAsia="Times New Roman" w:hAnsi="Arial" w:cs="Arial"/>
                      <w:sz w:val="22"/>
                      <w:szCs w:val="22"/>
                    </w:rPr>
                    <w:t>AATGGTGTTTGCTAGAGAGGCC</w:t>
                  </w:r>
                </w:p>
              </w:tc>
            </w:tr>
            <w:tr w:rsidR="00597383" w:rsidRPr="00D608BA" w14:paraId="1A6FD0BB" w14:textId="77777777" w:rsidTr="00942868">
              <w:trPr>
                <w:trHeight w:val="288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C2FF3A" w14:textId="77777777" w:rsidR="00597383" w:rsidRPr="00D608BA" w:rsidRDefault="00597383" w:rsidP="00D608BA">
                  <w:pPr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D608BA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Cyp2c7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C60752" w14:textId="77777777" w:rsidR="00597383" w:rsidRPr="00D608BA" w:rsidRDefault="00597383" w:rsidP="00D608BA">
                  <w:pPr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D608BA">
                    <w:rPr>
                      <w:rFonts w:ascii="Arial" w:eastAsia="Times New Roman" w:hAnsi="Arial" w:cs="Arial"/>
                      <w:sz w:val="22"/>
                      <w:szCs w:val="22"/>
                    </w:rPr>
                    <w:t>Mouse</w:t>
                  </w:r>
                </w:p>
              </w:tc>
              <w:tc>
                <w:tcPr>
                  <w:tcW w:w="44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13B7EC" w14:textId="77777777" w:rsidR="00597383" w:rsidRPr="00D608BA" w:rsidRDefault="00597383" w:rsidP="00D608BA">
                  <w:pPr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D608BA">
                    <w:rPr>
                      <w:rFonts w:ascii="Arial" w:eastAsia="Times New Roman" w:hAnsi="Arial" w:cs="Arial"/>
                      <w:sz w:val="22"/>
                      <w:szCs w:val="22"/>
                    </w:rPr>
                    <w:t>TGGCTTTCTCAGCAGGAAGAA</w:t>
                  </w:r>
                </w:p>
              </w:tc>
              <w:tc>
                <w:tcPr>
                  <w:tcW w:w="47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83981F" w14:textId="77777777" w:rsidR="00597383" w:rsidRPr="00D608BA" w:rsidRDefault="00597383" w:rsidP="00D608BA">
                  <w:pPr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D608BA">
                    <w:rPr>
                      <w:rFonts w:ascii="Arial" w:eastAsia="Times New Roman" w:hAnsi="Arial" w:cs="Arial"/>
                      <w:sz w:val="22"/>
                      <w:szCs w:val="22"/>
                    </w:rPr>
                    <w:t>AACTGGCTTGGTGTCGATGT</w:t>
                  </w:r>
                </w:p>
              </w:tc>
            </w:tr>
          </w:tbl>
          <w:p w14:paraId="126FF8D1" w14:textId="6B848060" w:rsidR="00597383" w:rsidRPr="00D608BA" w:rsidRDefault="00597383" w:rsidP="00D608BA">
            <w:pPr>
              <w:spacing w:before="3"/>
              <w:ind w:left="540"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</w:p>
        </w:tc>
      </w:tr>
      <w:tr w:rsidR="00597383" w:rsidRPr="00D608BA" w14:paraId="33BB15B7" w14:textId="77777777" w:rsidTr="00631D78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E1552D2" w14:textId="2418B55B" w:rsidR="00597383" w:rsidRPr="00D608BA" w:rsidRDefault="00597383" w:rsidP="00D608BA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D608BA">
              <w:rPr>
                <w:rFonts w:ascii="Arial" w:eastAsia="Arial" w:hAnsi="Arial" w:cs="Arial"/>
                <w:b w:val="0"/>
                <w:bCs w:val="0"/>
                <w:i/>
                <w:spacing w:val="2"/>
                <w:w w:val="102"/>
                <w:sz w:val="22"/>
                <w:szCs w:val="22"/>
              </w:rPr>
              <w:t>Glu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316F072" w14:textId="24F7B704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AGGCTGCCATACCAACTT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02132690" w14:textId="4E34DB09" w:rsidR="00597383" w:rsidRPr="00D608BA" w:rsidRDefault="00597383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TCCTCAATGCACTTCAGACCAT</w:t>
            </w:r>
          </w:p>
        </w:tc>
      </w:tr>
      <w:tr w:rsidR="00597383" w:rsidRPr="00D608BA" w14:paraId="6DD4F71B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76C559E" w14:textId="77777777" w:rsidR="00597383" w:rsidRPr="00D608BA" w:rsidRDefault="00597383" w:rsidP="00D608BA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521D5F18" w14:textId="77777777" w:rsidR="00597383" w:rsidRPr="00D608BA" w:rsidRDefault="00597383" w:rsidP="00D608BA">
            <w:pPr>
              <w:spacing w:before="3"/>
              <w:ind w:left="506"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4BD60D9C" w14:textId="77777777" w:rsidR="00597383" w:rsidRPr="00D608BA" w:rsidRDefault="00597383" w:rsidP="00D608BA">
            <w:pPr>
              <w:spacing w:before="3"/>
              <w:ind w:left="540"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</w:p>
        </w:tc>
      </w:tr>
      <w:tr w:rsidR="005C2E7E" w:rsidRPr="00D608BA" w14:paraId="3BDBC477" w14:textId="77777777" w:rsidTr="00631D78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B80BC55" w14:textId="2A1B4D57" w:rsidR="005C2E7E" w:rsidRPr="00631D78" w:rsidRDefault="005C2E7E" w:rsidP="00D608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1D78">
              <w:rPr>
                <w:rFonts w:ascii="Arial" w:eastAsia="Times New Roman" w:hAnsi="Arial" w:cs="Arial"/>
                <w:sz w:val="22"/>
                <w:szCs w:val="22"/>
              </w:rPr>
              <w:t>ChIP-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04C5D9BB" w14:textId="77777777" w:rsidR="005C2E7E" w:rsidRPr="00D608BA" w:rsidRDefault="005C2E7E" w:rsidP="00D608BA">
            <w:pPr>
              <w:spacing w:before="3"/>
              <w:ind w:left="506"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353E8E09" w14:textId="77777777" w:rsidR="005C2E7E" w:rsidRPr="00D608BA" w:rsidRDefault="005C2E7E" w:rsidP="00D608BA">
            <w:pPr>
              <w:spacing w:before="3"/>
              <w:ind w:left="540"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</w:p>
        </w:tc>
      </w:tr>
      <w:tr w:rsidR="005C2E7E" w:rsidRPr="00D608BA" w14:paraId="6A6F00EE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33C79A1" w14:textId="659B9565" w:rsidR="005C2E7E" w:rsidRPr="00D608BA" w:rsidRDefault="005C2E7E" w:rsidP="00D608BA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608BA"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  <w:t>Cyp7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27C0FD04" w14:textId="77777777" w:rsidR="005C2E7E" w:rsidRPr="00D608BA" w:rsidRDefault="005C2E7E" w:rsidP="00631D78">
            <w:pPr>
              <w:spacing w:before="3"/>
              <w:ind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TTCCCCATCAGTTTGCAGGT</w:t>
            </w:r>
          </w:p>
          <w:p w14:paraId="6212C990" w14:textId="77777777" w:rsidR="005C2E7E" w:rsidRPr="00D608BA" w:rsidRDefault="005C2E7E" w:rsidP="00D608BA">
            <w:pPr>
              <w:spacing w:before="3"/>
              <w:ind w:left="506"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6F130941" w14:textId="77777777" w:rsidR="005C2E7E" w:rsidRPr="00D608BA" w:rsidRDefault="005C2E7E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ACCTCCCAAATCTGCGTCTT</w:t>
            </w:r>
          </w:p>
          <w:p w14:paraId="05CB7C5F" w14:textId="77777777" w:rsidR="005C2E7E" w:rsidRPr="00D608BA" w:rsidRDefault="005C2E7E" w:rsidP="00D608BA">
            <w:pPr>
              <w:spacing w:before="3"/>
              <w:ind w:left="540"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</w:p>
        </w:tc>
      </w:tr>
      <w:tr w:rsidR="005C2E7E" w:rsidRPr="00D608BA" w14:paraId="5D3DF40A" w14:textId="77777777" w:rsidTr="00631D78">
        <w:trPr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26E2813" w14:textId="1611C901" w:rsidR="005C2E7E" w:rsidRPr="00D608BA" w:rsidRDefault="005C2E7E" w:rsidP="00D608BA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608BA"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  <w:t>Cyp8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38765576" w14:textId="77777777" w:rsidR="005C2E7E" w:rsidRPr="00D608BA" w:rsidRDefault="005C2E7E" w:rsidP="00631D78">
            <w:pPr>
              <w:spacing w:before="3"/>
              <w:ind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GAGGACCCAGAAACAGGTGG</w:t>
            </w:r>
          </w:p>
          <w:p w14:paraId="0704533F" w14:textId="77777777" w:rsidR="005C2E7E" w:rsidRPr="00D608BA" w:rsidRDefault="005C2E7E" w:rsidP="00D608BA">
            <w:pPr>
              <w:spacing w:before="3"/>
              <w:ind w:left="506"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08901768" w14:textId="77777777" w:rsidR="005C2E7E" w:rsidRPr="00D608BA" w:rsidRDefault="005C2E7E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GTCTACTCCCTACTGGGGC</w:t>
            </w:r>
          </w:p>
          <w:p w14:paraId="4BFA528E" w14:textId="77777777" w:rsidR="005C2E7E" w:rsidRPr="00D608BA" w:rsidRDefault="005C2E7E" w:rsidP="00D608BA">
            <w:pPr>
              <w:spacing w:before="3"/>
              <w:ind w:left="540"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</w:p>
        </w:tc>
      </w:tr>
      <w:tr w:rsidR="005C2E7E" w:rsidRPr="00D608BA" w14:paraId="7F38AE5F" w14:textId="77777777" w:rsidTr="00631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FFB1D1E" w14:textId="599D375D" w:rsidR="005C2E7E" w:rsidRPr="00D608BA" w:rsidRDefault="005C2E7E" w:rsidP="00D608BA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D608BA"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  <w:t>Ldl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522EE449" w14:textId="77777777" w:rsidR="005C2E7E" w:rsidRPr="00D608BA" w:rsidRDefault="005C2E7E" w:rsidP="00631D78">
            <w:pPr>
              <w:spacing w:before="3"/>
              <w:ind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  <w:t>CAGAGCCATCGTAGTGGACC</w:t>
            </w:r>
          </w:p>
          <w:p w14:paraId="5F990327" w14:textId="77777777" w:rsidR="005C2E7E" w:rsidRPr="00D608BA" w:rsidRDefault="005C2E7E" w:rsidP="00D608BA">
            <w:pPr>
              <w:spacing w:before="3"/>
              <w:ind w:left="506" w:right="-20"/>
              <w:rPr>
                <w:rFonts w:ascii="Arial" w:eastAsia="Arial" w:hAnsi="Arial" w:cs="Arial"/>
                <w:spacing w:val="3"/>
                <w:w w:val="102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158B6FCF" w14:textId="77777777" w:rsidR="005C2E7E" w:rsidRPr="00D608BA" w:rsidRDefault="005C2E7E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TGGTCTATCACCGACACCC</w:t>
            </w:r>
          </w:p>
          <w:p w14:paraId="0C1AE7BB" w14:textId="77777777" w:rsidR="005C2E7E" w:rsidRPr="00D608BA" w:rsidRDefault="005C2E7E" w:rsidP="00D608BA">
            <w:pPr>
              <w:spacing w:before="3"/>
              <w:ind w:left="540"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</w:p>
        </w:tc>
      </w:tr>
      <w:tr w:rsidR="005C2E7E" w:rsidRPr="00D608BA" w14:paraId="115D2AB4" w14:textId="77777777" w:rsidTr="00631D7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12F1563" w14:textId="7C7C0D60" w:rsidR="005C2E7E" w:rsidRPr="00D608BA" w:rsidRDefault="005C2E7E" w:rsidP="00D608BA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D608BA">
              <w:rPr>
                <w:rFonts w:ascii="Arial" w:eastAsia="Times New Roman" w:hAnsi="Arial" w:cs="Arial"/>
                <w:b w:val="0"/>
                <w:bCs w:val="0"/>
                <w:i/>
                <w:iCs/>
                <w:sz w:val="22"/>
                <w:szCs w:val="22"/>
              </w:rPr>
              <w:t>Pg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5A100954" w14:textId="77777777" w:rsidR="005C2E7E" w:rsidRPr="00D608BA" w:rsidRDefault="005C2E7E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  <w:t>TGATGTGGTCTATGCAGGGC</w:t>
            </w:r>
          </w:p>
          <w:p w14:paraId="465458F9" w14:textId="77777777" w:rsidR="005C2E7E" w:rsidRPr="00D608BA" w:rsidRDefault="005C2E7E" w:rsidP="00D608BA">
            <w:pPr>
              <w:spacing w:before="3"/>
              <w:ind w:left="506" w:right="-20"/>
              <w:rPr>
                <w:rFonts w:ascii="Arial" w:eastAsia="Arial" w:hAnsi="Arial" w:cs="Arial"/>
                <w:b w:val="0"/>
                <w:bCs w:val="0"/>
                <w:spacing w:val="3"/>
                <w:w w:val="102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00" w:type="dxa"/>
          </w:tcPr>
          <w:p w14:paraId="37001C6E" w14:textId="77777777" w:rsidR="005C2E7E" w:rsidRPr="00D608BA" w:rsidRDefault="005C2E7E" w:rsidP="00631D78">
            <w:pPr>
              <w:spacing w:before="3"/>
              <w:ind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  <w:t>TGGTGCTCTTTACATGGTAGTTG</w:t>
            </w:r>
          </w:p>
          <w:p w14:paraId="2CE6126A" w14:textId="77777777" w:rsidR="005C2E7E" w:rsidRPr="00D608BA" w:rsidRDefault="005C2E7E" w:rsidP="00D608BA">
            <w:pPr>
              <w:spacing w:before="3"/>
              <w:ind w:left="540" w:right="-20"/>
              <w:rPr>
                <w:rFonts w:ascii="Arial" w:eastAsia="Arial" w:hAnsi="Arial" w:cs="Arial"/>
                <w:b w:val="0"/>
                <w:bCs w:val="0"/>
                <w:spacing w:val="2"/>
                <w:w w:val="102"/>
                <w:sz w:val="22"/>
                <w:szCs w:val="22"/>
              </w:rPr>
            </w:pPr>
          </w:p>
        </w:tc>
      </w:tr>
    </w:tbl>
    <w:p w14:paraId="3EAA8422" w14:textId="77777777" w:rsidR="00E63BF9" w:rsidRDefault="00E63BF9" w:rsidP="00E63BF9">
      <w:pPr>
        <w:spacing w:line="278" w:lineRule="exact"/>
        <w:ind w:left="220" w:right="-20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w w:val="25"/>
        </w:rPr>
        <w:t xml:space="preserve">    </w:t>
      </w:r>
    </w:p>
    <w:p w14:paraId="21E502FD" w14:textId="2CFE29B3" w:rsidR="00724F9C" w:rsidRDefault="00724F9C">
      <w:pPr>
        <w:rPr>
          <w:rFonts w:ascii="Arial" w:hAnsi="Arial"/>
          <w:sz w:val="20"/>
          <w:szCs w:val="20"/>
        </w:rPr>
      </w:pPr>
    </w:p>
    <w:sectPr w:rsidR="00724F9C" w:rsidSect="007E3E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93048F"/>
    <w:multiLevelType w:val="hybridMultilevel"/>
    <w:tmpl w:val="0EB0BE72"/>
    <w:lvl w:ilvl="0" w:tplc="95A67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C06F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3A4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EAE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6A2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AE3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CADF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9AA2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365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88567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10"/>
    <w:rsid w:val="00053FE1"/>
    <w:rsid w:val="001211D2"/>
    <w:rsid w:val="00135A8B"/>
    <w:rsid w:val="002127C6"/>
    <w:rsid w:val="0038719A"/>
    <w:rsid w:val="0040785B"/>
    <w:rsid w:val="00413D4F"/>
    <w:rsid w:val="004C29E8"/>
    <w:rsid w:val="004C4E8F"/>
    <w:rsid w:val="004E2B01"/>
    <w:rsid w:val="0059667E"/>
    <w:rsid w:val="00597383"/>
    <w:rsid w:val="005C2E7E"/>
    <w:rsid w:val="005C2FC2"/>
    <w:rsid w:val="00614388"/>
    <w:rsid w:val="00631D78"/>
    <w:rsid w:val="00664F15"/>
    <w:rsid w:val="006F185D"/>
    <w:rsid w:val="00724F9C"/>
    <w:rsid w:val="00753877"/>
    <w:rsid w:val="00774CC2"/>
    <w:rsid w:val="007E3E11"/>
    <w:rsid w:val="007F1664"/>
    <w:rsid w:val="008009B1"/>
    <w:rsid w:val="008F3490"/>
    <w:rsid w:val="00997362"/>
    <w:rsid w:val="009E7004"/>
    <w:rsid w:val="00A4724E"/>
    <w:rsid w:val="00A60810"/>
    <w:rsid w:val="00AE7BD6"/>
    <w:rsid w:val="00B62A92"/>
    <w:rsid w:val="00C615F0"/>
    <w:rsid w:val="00C953F0"/>
    <w:rsid w:val="00CD2C10"/>
    <w:rsid w:val="00CE67C8"/>
    <w:rsid w:val="00D57739"/>
    <w:rsid w:val="00D608BA"/>
    <w:rsid w:val="00D92342"/>
    <w:rsid w:val="00DA0E28"/>
    <w:rsid w:val="00DF1F62"/>
    <w:rsid w:val="00E02B32"/>
    <w:rsid w:val="00E63BF9"/>
    <w:rsid w:val="00F91755"/>
    <w:rsid w:val="00FE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212531"/>
  <w14:defaultImageDpi w14:val="300"/>
  <w15:docId w15:val="{7C85150F-5F42-774E-87C2-21D98FCB2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AE7B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E7BD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99"/>
    <w:rsid w:val="00AE7BD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E7BD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99"/>
    <w:rsid w:val="00AE7B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D608B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608B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99"/>
    <w:rsid w:val="00D608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5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172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6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0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e Anakk</dc:creator>
  <cp:keywords/>
  <dc:description/>
  <cp:lastModifiedBy>Anakk, Sayeepriyadarshini</cp:lastModifiedBy>
  <cp:revision>3</cp:revision>
  <cp:lastPrinted>2019-05-16T17:20:00Z</cp:lastPrinted>
  <dcterms:created xsi:type="dcterms:W3CDTF">2025-11-15T20:25:00Z</dcterms:created>
  <dcterms:modified xsi:type="dcterms:W3CDTF">2025-11-15T20:28:00Z</dcterms:modified>
</cp:coreProperties>
</file>